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779"/>
        <w:gridCol w:w="702"/>
        <w:gridCol w:w="702"/>
      </w:tblGrid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G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4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7.87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.46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7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8.42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ilurubin</w:t>
            </w:r>
            <w:proofErr w:type="spellEnd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73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92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95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G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6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7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5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3.8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9.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4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5.31</w:t>
            </w:r>
          </w:p>
        </w:tc>
      </w:tr>
      <w:tr w:rsidR="007053C5" w:rsidRPr="007053C5" w:rsidTr="007053C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9.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053C5" w:rsidRPr="007053C5" w:rsidRDefault="007053C5" w:rsidP="007053C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3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4.35</w:t>
            </w:r>
          </w:p>
        </w:tc>
      </w:tr>
    </w:tbl>
    <w:p w:rsidR="00AE6DE9" w:rsidRDefault="00AE6DE9"/>
    <w:sectPr w:rsidR="00AE6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3C5"/>
    <w:rsid w:val="00020336"/>
    <w:rsid w:val="007053C5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D1EBAF-5560-4440-8859-9BC8C5EA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5:59:00Z</dcterms:created>
  <dcterms:modified xsi:type="dcterms:W3CDTF">2024-06-27T06:00:00Z</dcterms:modified>
</cp:coreProperties>
</file>